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</w:rPr>
        <w:t xml:space="preserve">Additional file 1 Table S1. </w:t>
      </w:r>
      <w:r>
        <w:rPr/>
        <w:t>Main primers used in the study</w:t>
      </w:r>
    </w:p>
    <w:tbl>
      <w:tblPr>
        <w:tblW w:w="9513" w:type="dxa"/>
        <w:jc w:val="left"/>
        <w:tblInd w:w="-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5788"/>
      </w:tblGrid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/>
            </w:pPr>
            <w:r>
              <w:rPr>
                <w:rFonts w:cs="Arial" w:ascii="Arial" w:hAnsi="Arial"/>
                <w:sz w:val="24"/>
              </w:rPr>
              <w:t xml:space="preserve">Primers used for </w:t>
            </w:r>
            <w:r>
              <w:rPr>
                <w:rFonts w:cs="Arial" w:ascii="Arial" w:hAnsi="Arial"/>
                <w:sz w:val="24"/>
              </w:rPr>
              <w:t xml:space="preserve">the establishment of plasmids containing </w:t>
            </w:r>
            <w:r>
              <w:rPr>
                <w:rFonts w:cs="Arial" w:ascii="Arial" w:hAnsi="Arial"/>
                <w:sz w:val="24"/>
              </w:rPr>
              <w:t xml:space="preserve">truncated mutants and point mutations of MTA2 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quence (without restriction sites)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C-147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ATGattagagttggttgca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C-202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ATGacctttgcaagagccc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C-313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ATGacagaccggtatattc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C-403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ATGggactgaagaccccaa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tcctccaggacaat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ATGGCGGCCAACATGTAC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N-201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CGGAATTCTCCCACAGCTCGGGCC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N-312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ttttccacatgtaata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N-462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TCAGCTTTGTGGTCTGA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N-497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AATGGAGCACTCTGCTTTGA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N-542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ATCGGTGTCTTGGTACCC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N-624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TTCCAGATGGGTCAGAGCC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N-643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AATCAGCGTTGGCTTCACCTT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N-664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AATAGGCTCATTGGTGCTG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T462G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ACGTCTTGCCAGACGCATG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T462G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CAGCTTTGTGGTCTGAAGCAG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I486G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AAATGCCAATGCCATCAA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I486G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AGGAGCATAAGGCCGTCG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I497G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ACGACTTCCTAAGGCCGCCAAG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I497G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AGCACTCTGCTTTGATGGCATT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T519G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AATCGTCAAAGATCTGGTGGCC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T519G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TGCCAGGGGCAGCCGCACCAGAGG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542-MUG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AATCAACAGAAACCAGCTG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542-MUG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TGTCTTGGTACCCCGAGGTG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I583G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ACGTTCAAGCTCACAGCCAGCA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I583G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CCCTGAAGCCAGAGGCCTTCCATT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T621G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GGACATCTGGAAATGCGGCGAGCT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T621G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  <w:t>CAGAGCCTTCCGTAGGGCCCTGGTA</w:t>
            </w:r>
          </w:p>
        </w:tc>
      </w:tr>
      <w:tr>
        <w:trPr/>
        <w:tc>
          <w:tcPr>
            <w:tcW w:w="9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 w:before="60" w:after="60"/>
              <w:jc w:val="center"/>
              <w:rPr>
                <w:rFonts w:ascii="Arial" w:hAnsi="Arial" w:cs="Arial"/>
                <w:caps/>
                <w:sz w:val="24"/>
              </w:rPr>
            </w:pPr>
            <w:r>
              <w:rPr>
                <w:rFonts w:cs="Arial" w:ascii="Arial" w:hAnsi="Arial"/>
                <w:caps/>
                <w:sz w:val="24"/>
              </w:rPr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imers used for qRT-PC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quence (without restriction sites)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β-Actin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CCGAGCGCGGCTACA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β-Actin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TTAATGTCACGCACGATTTC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1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AACATGTACAGGGTCGG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1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GTCCGGCCTTATAGCAGA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GCATTATGGTGAAACGGG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GGCATCAGCTGGGTTTAG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/>
            </w:pPr>
            <w:r>
              <w:rPr>
                <w:rFonts w:cs="Arial" w:ascii="Arial" w:hAnsi="Arial"/>
                <w:sz w:val="24"/>
              </w:rPr>
              <w:t>Elafin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ACTGTCAAAGGCCGTGTT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lafin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CGGTTAGGGGGATTCAAC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E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GAGCCCATAACCTCTCG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E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AGCAAGTTTACGGGGTCG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HA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CCAATCCTGTGGTGTTT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TA2-HA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GCGTAATCTGGAACATCGT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/>
            </w:pPr>
            <w:r>
              <w:rPr>
                <w:rFonts w:cs="Arial" w:ascii="Arial" w:hAnsi="Arial"/>
                <w:sz w:val="24"/>
              </w:rPr>
              <w:t>α1-PI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TACCCTCAACCAGCCAGA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/>
            </w:pPr>
            <w:r>
              <w:rPr>
                <w:rFonts w:cs="Arial" w:ascii="Arial" w:hAnsi="Arial"/>
                <w:sz w:val="24"/>
              </w:rPr>
              <w:t>α1-PI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GTCCCCGAAGTTGACAGT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NEI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TCCTGGCGTTGAGTGAGAA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NEI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TGCCGTGTTACCTCTGGT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I9</w:t>
            </w:r>
            <w:r>
              <w:rPr>
                <w:rFonts w:cs="Arial" w:ascii="Arial" w:hAnsi="Arial"/>
                <w:sz w:val="24"/>
              </w:rPr>
              <w:t>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TGCAAGTGGTACTTTTGCC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I9</w:t>
            </w:r>
            <w:r>
              <w:rPr>
                <w:rFonts w:cs="Arial" w:ascii="Arial" w:hAnsi="Arial"/>
                <w:sz w:val="24"/>
              </w:rPr>
              <w:t>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GCCCGATGAATGTCTTCC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LPI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AAACCCAACAAGGAGGAAG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LPI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CAGGGGAAACGCAGGAT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rpin B5</w:t>
            </w:r>
            <w:r>
              <w:rPr>
                <w:rFonts w:cs="Arial" w:ascii="Arial" w:hAnsi="Arial"/>
                <w:sz w:val="24"/>
              </w:rPr>
              <w:t>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TTCGGCTTTTGCCGTTGA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rpin B5</w:t>
            </w:r>
            <w:r>
              <w:rPr>
                <w:rFonts w:cs="Arial" w:ascii="Arial" w:hAnsi="Arial"/>
                <w:sz w:val="24"/>
              </w:rPr>
              <w:t>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GTCACCTTTAGCACCCACTT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rpin B</w:t>
            </w:r>
            <w:r>
              <w:rPr>
                <w:rFonts w:cs="Arial" w:ascii="Arial" w:hAnsi="Arial"/>
                <w:sz w:val="24"/>
              </w:rPr>
              <w:t>6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GGCACCTTTGCCTTAAACC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rpin B</w:t>
            </w:r>
            <w:r>
              <w:rPr>
                <w:rFonts w:cs="Arial" w:ascii="Arial" w:hAnsi="Arial"/>
                <w:sz w:val="24"/>
              </w:rPr>
              <w:t>6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TCCCTTTGCCCCCATGTAG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rpin B</w:t>
            </w:r>
            <w:r>
              <w:rPr>
                <w:rFonts w:cs="Arial" w:ascii="Arial" w:hAnsi="Arial"/>
                <w:sz w:val="24"/>
              </w:rPr>
              <w:t>7-qRT-F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CACTGCCTCAGGATATGGAA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rpin B</w:t>
            </w:r>
            <w:r>
              <w:rPr>
                <w:rFonts w:cs="Arial" w:ascii="Arial" w:hAnsi="Arial"/>
                <w:sz w:val="24"/>
              </w:rPr>
              <w:t>7-qRT-R-Primer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60" w:after="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CGGCACACTCAATGTAGTCC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cp:keywords/>
  <dc:language>en-US</dc:language>
  <cp:lastModifiedBy>FEFABILENA</cp:lastModifiedBy>
  <dcterms:modified xsi:type="dcterms:W3CDTF">2019-01-03T11:17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Total_Editing_Time">
    <vt:lpwstr>Total_Editing_Time</vt:lpwstr>
  </property>
</Properties>
</file>